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D16" w:rsidRPr="00551A8E" w:rsidRDefault="00C33D16" w:rsidP="00C33D16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1 Table</w:t>
      </w:r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. LLT prescriptions </w:t>
      </w:r>
      <w:r w:rsidRPr="000E61A3">
        <w:rPr>
          <w:rFonts w:asciiTheme="majorBidi" w:hAnsiTheme="majorBidi" w:cstheme="majorBidi"/>
          <w:b/>
          <w:bCs/>
          <w:sz w:val="24"/>
          <w:szCs w:val="24"/>
        </w:rPr>
        <w:t>of patients with definite or probable FH, at baseline and at month-6 of follow-up</w:t>
      </w:r>
      <w:r w:rsidRPr="000E61A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C33D16" w:rsidRPr="000E61A3" w:rsidRDefault="00C33D16" w:rsidP="00C33D1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14764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1243"/>
        <w:gridCol w:w="1243"/>
        <w:gridCol w:w="1243"/>
        <w:gridCol w:w="1491"/>
        <w:gridCol w:w="1098"/>
        <w:gridCol w:w="1015"/>
        <w:gridCol w:w="1260"/>
        <w:gridCol w:w="1034"/>
        <w:gridCol w:w="7"/>
      </w:tblGrid>
      <w:tr w:rsidR="00C33D16" w:rsidRPr="000E61A3" w:rsidTr="00F8285F">
        <w:trPr>
          <w:trHeight w:val="260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 LL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4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tat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5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zetimib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1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zetimibe + Stati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11)</w:t>
            </w: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zetimibe + Other LL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4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Ezetimibe + Other LLT + Stat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0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ther LL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6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ther LLT + Stati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t reached follow-u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26)</w:t>
            </w:r>
          </w:p>
        </w:tc>
        <w:tc>
          <w:tcPr>
            <w:tcW w:w="104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n=116)</w:t>
            </w:r>
          </w:p>
        </w:tc>
      </w:tr>
      <w:tr w:rsidR="00C33D16" w:rsidRPr="000E61A3" w:rsidTr="00F8285F">
        <w:trPr>
          <w:gridAfter w:val="1"/>
          <w:wAfter w:w="7" w:type="dxa"/>
          <w:trHeight w:val="282"/>
        </w:trPr>
        <w:tc>
          <w:tcPr>
            <w:tcW w:w="14757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Baseline LLT prescription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 LLT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 (71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.1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 (25.0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onotherapy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Statins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22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 (47.7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2.3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2.3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 (25.0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    Ezetimibe 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 (85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4.3)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ed therapy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91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Ezetimibe + Statins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5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5.6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55.6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5.6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5.6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 (22.2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Ezetimibe + Other LLT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10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Ezetimibe + Other LLT + Statins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Other LLT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4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4.3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4.3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 (42.9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4.3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100)</w:t>
            </w:r>
          </w:p>
        </w:tc>
      </w:tr>
      <w:tr w:rsidR="00C33D16" w:rsidRPr="000E61A3" w:rsidTr="00F8285F">
        <w:trPr>
          <w:trHeight w:val="282"/>
        </w:trPr>
        <w:tc>
          <w:tcPr>
            <w:tcW w:w="279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Other LLT + Statins</w:t>
            </w:r>
          </w:p>
        </w:tc>
        <w:tc>
          <w:tcPr>
            <w:tcW w:w="1170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43" w:type="dxa"/>
            <w:vAlign w:val="bottom"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33.3)</w:t>
            </w:r>
          </w:p>
        </w:tc>
        <w:tc>
          <w:tcPr>
            <w:tcW w:w="1041" w:type="dxa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33D16" w:rsidRPr="000E61A3" w:rsidRDefault="00C33D1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 (100)</w:t>
            </w:r>
          </w:p>
        </w:tc>
      </w:tr>
    </w:tbl>
    <w:p w:rsidR="00C33D16" w:rsidRPr="000E61A3" w:rsidRDefault="00C33D16" w:rsidP="00C33D16">
      <w:pPr>
        <w:tabs>
          <w:tab w:val="left" w:pos="141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61A3">
        <w:rPr>
          <w:rFonts w:asciiTheme="majorBidi" w:hAnsiTheme="majorBidi" w:cstheme="majorBidi"/>
          <w:sz w:val="24"/>
          <w:szCs w:val="24"/>
        </w:rPr>
        <w:t>LLT, Lipid-lowering therapy; FH, Familial hypercholesterolemia</w:t>
      </w:r>
    </w:p>
    <w:p w:rsidR="00C33D16" w:rsidRPr="000E61A3" w:rsidRDefault="00C33D16" w:rsidP="00C33D16">
      <w:pPr>
        <w:tabs>
          <w:tab w:val="left" w:pos="141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61A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0E61A3">
        <w:rPr>
          <w:rFonts w:asciiTheme="majorBidi" w:hAnsiTheme="majorBidi" w:cstheme="majorBidi"/>
          <w:sz w:val="24"/>
          <w:szCs w:val="24"/>
        </w:rPr>
        <w:t>Data are presented as n (%)</w:t>
      </w:r>
    </w:p>
    <w:p w:rsidR="00C33D16" w:rsidRPr="000E61A3" w:rsidRDefault="00C33D16" w:rsidP="00C33D16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:rsidR="00C33D16" w:rsidRPr="000E61A3" w:rsidRDefault="00C33D16" w:rsidP="00C33D1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466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A24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33D16"/>
    <w:rsid w:val="00C604CC"/>
    <w:rsid w:val="00C628FA"/>
    <w:rsid w:val="00C957BE"/>
    <w:rsid w:val="00C95B80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HP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24T03:00:00Z</dcterms:created>
  <dcterms:modified xsi:type="dcterms:W3CDTF">2021-07-24T03:00:00Z</dcterms:modified>
</cp:coreProperties>
</file>